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34874" w14:textId="42133ED2" w:rsidR="00667861" w:rsidRPr="00C21525" w:rsidRDefault="00F16D3B" w:rsidP="0066786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2 </w:t>
      </w:r>
      <w:r w:rsidR="00667861" w:rsidRPr="00C21525">
        <w:rPr>
          <w:rFonts w:ascii="Times New Roman" w:hAnsi="Times New Roman" w:cs="Times New Roman"/>
          <w:sz w:val="24"/>
        </w:rPr>
        <w:t>Table.</w:t>
      </w:r>
      <w:proofErr w:type="gramEnd"/>
      <w:r w:rsidR="00667861" w:rsidRPr="00C21525">
        <w:rPr>
          <w:rFonts w:ascii="Times New Roman" w:hAnsi="Times New Roman" w:cs="Times New Roman"/>
          <w:sz w:val="24"/>
        </w:rPr>
        <w:t xml:space="preserve"> Land use type descrip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830"/>
        <w:gridCol w:w="6218"/>
      </w:tblGrid>
      <w:tr w:rsidR="00635E2F" w:rsidRPr="00635E2F" w14:paraId="78F1825D" w14:textId="77777777" w:rsidTr="00DC3893">
        <w:trPr>
          <w:jc w:val="center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F5E36" w14:textId="77777777" w:rsidR="00DC3893" w:rsidRPr="00635E2F" w:rsidRDefault="00DC3893" w:rsidP="0003522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b/>
                <w:sz w:val="24"/>
                <w:szCs w:val="24"/>
              </w:rPr>
              <w:t>Land use and cover typ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7CEB6897" w14:textId="3173247D" w:rsidR="00DC3893" w:rsidRPr="00635E2F" w:rsidRDefault="00DC3893" w:rsidP="000352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b/>
                <w:sz w:val="24"/>
                <w:szCs w:val="24"/>
              </w:rPr>
              <w:t>NDVI value</w:t>
            </w:r>
          </w:p>
        </w:tc>
        <w:tc>
          <w:tcPr>
            <w:tcW w:w="6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E0FD0" w14:textId="27943CC0" w:rsidR="00DC3893" w:rsidRPr="00635E2F" w:rsidRDefault="00DC3893" w:rsidP="0003522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635E2F" w:rsidRPr="00635E2F" w14:paraId="20829874" w14:textId="77777777" w:rsidTr="00DC3893">
        <w:trPr>
          <w:jc w:val="center"/>
        </w:trPr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14:paraId="642327E3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36C2F5F5" w14:textId="08EC20C5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-0.14 to -0.26</w:t>
            </w:r>
          </w:p>
        </w:tc>
        <w:tc>
          <w:tcPr>
            <w:tcW w:w="6218" w:type="dxa"/>
            <w:tcBorders>
              <w:top w:val="single" w:sz="4" w:space="0" w:color="auto"/>
            </w:tcBorders>
            <w:vAlign w:val="center"/>
          </w:tcPr>
          <w:p w14:paraId="33BE2447" w14:textId="6E1856B3" w:rsidR="00DC3893" w:rsidRPr="00635E2F" w:rsidRDefault="00DC3893" w:rsidP="0003522C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Area covered by with water such as lake, pond and dam</w:t>
            </w:r>
          </w:p>
        </w:tc>
      </w:tr>
      <w:tr w:rsidR="00635E2F" w:rsidRPr="00635E2F" w14:paraId="47272637" w14:textId="77777777" w:rsidTr="00DC3893">
        <w:trPr>
          <w:jc w:val="center"/>
        </w:trPr>
        <w:tc>
          <w:tcPr>
            <w:tcW w:w="2490" w:type="dxa"/>
            <w:vAlign w:val="center"/>
          </w:tcPr>
          <w:p w14:paraId="4D1F59C1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Built-up land</w:t>
            </w:r>
          </w:p>
        </w:tc>
        <w:tc>
          <w:tcPr>
            <w:tcW w:w="1830" w:type="dxa"/>
          </w:tcPr>
          <w:p w14:paraId="0E9EF2DF" w14:textId="1059044C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22 to 0.23</w:t>
            </w:r>
          </w:p>
        </w:tc>
        <w:tc>
          <w:tcPr>
            <w:tcW w:w="6218" w:type="dxa"/>
            <w:vAlign w:val="center"/>
          </w:tcPr>
          <w:p w14:paraId="46C3231F" w14:textId="70628541" w:rsidR="00DC3893" w:rsidRPr="00635E2F" w:rsidRDefault="00DC3893" w:rsidP="0003522C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Area with residential, commercial, transportation and facility developments</w:t>
            </w:r>
          </w:p>
        </w:tc>
      </w:tr>
      <w:tr w:rsidR="00635E2F" w:rsidRPr="00635E2F" w14:paraId="70712F1E" w14:textId="77777777" w:rsidTr="00DC3893">
        <w:trPr>
          <w:jc w:val="center"/>
        </w:trPr>
        <w:tc>
          <w:tcPr>
            <w:tcW w:w="2490" w:type="dxa"/>
            <w:vAlign w:val="center"/>
          </w:tcPr>
          <w:p w14:paraId="43F1F089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Urban forest</w:t>
            </w:r>
          </w:p>
        </w:tc>
        <w:tc>
          <w:tcPr>
            <w:tcW w:w="1830" w:type="dxa"/>
          </w:tcPr>
          <w:p w14:paraId="3503F27F" w14:textId="1164AF84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78 to 0.79</w:t>
            </w:r>
          </w:p>
        </w:tc>
        <w:tc>
          <w:tcPr>
            <w:tcW w:w="6218" w:type="dxa"/>
            <w:vAlign w:val="center"/>
          </w:tcPr>
          <w:p w14:paraId="33A58878" w14:textId="02D809FD" w:rsidR="00DC3893" w:rsidRPr="00635E2F" w:rsidRDefault="00DC3893" w:rsidP="0003522C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 xml:space="preserve">Area covered predominately with trees. These areas usually contain fragments of (often degraded) forest encroached by built-up land and agricultural activities. </w:t>
            </w:r>
          </w:p>
        </w:tc>
      </w:tr>
      <w:tr w:rsidR="00635E2F" w:rsidRPr="00635E2F" w14:paraId="60F22FE9" w14:textId="77777777" w:rsidTr="00DC3893">
        <w:trPr>
          <w:jc w:val="center"/>
        </w:trPr>
        <w:tc>
          <w:tcPr>
            <w:tcW w:w="2490" w:type="dxa"/>
            <w:vAlign w:val="center"/>
          </w:tcPr>
          <w:p w14:paraId="412995B3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Urban agriculture (seasonal farms)</w:t>
            </w:r>
          </w:p>
        </w:tc>
        <w:tc>
          <w:tcPr>
            <w:tcW w:w="1830" w:type="dxa"/>
          </w:tcPr>
          <w:p w14:paraId="4804691A" w14:textId="03AB21EA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26 to 0.32</w:t>
            </w:r>
          </w:p>
        </w:tc>
        <w:tc>
          <w:tcPr>
            <w:tcW w:w="6218" w:type="dxa"/>
            <w:vAlign w:val="center"/>
          </w:tcPr>
          <w:p w14:paraId="7360BAFB" w14:textId="737AC5D5" w:rsidR="00DC3893" w:rsidRPr="00635E2F" w:rsidRDefault="00DC3893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Mainly family farms that grow predominately seasonal crops, vegetables, and flowers, for subsistence purposes or selling to markets.</w:t>
            </w:r>
          </w:p>
        </w:tc>
      </w:tr>
      <w:tr w:rsidR="00635E2F" w:rsidRPr="00635E2F" w14:paraId="162985BD" w14:textId="77777777" w:rsidTr="00DC3893">
        <w:trPr>
          <w:jc w:val="center"/>
        </w:trPr>
        <w:tc>
          <w:tcPr>
            <w:tcW w:w="2490" w:type="dxa"/>
            <w:vAlign w:val="center"/>
          </w:tcPr>
          <w:p w14:paraId="4624D9E2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Urban agriculture (coffee farms)</w:t>
            </w:r>
          </w:p>
        </w:tc>
        <w:tc>
          <w:tcPr>
            <w:tcW w:w="1830" w:type="dxa"/>
          </w:tcPr>
          <w:p w14:paraId="0DFEB32A" w14:textId="1D159785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61 to 0.71</w:t>
            </w:r>
          </w:p>
        </w:tc>
        <w:tc>
          <w:tcPr>
            <w:tcW w:w="6218" w:type="dxa"/>
            <w:vAlign w:val="center"/>
          </w:tcPr>
          <w:p w14:paraId="0EC77D95" w14:textId="6C40D37F" w:rsidR="00DC3893" w:rsidRPr="00635E2F" w:rsidRDefault="00DC3893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 xml:space="preserve">Coffee plantation, either private or operated by government </w:t>
            </w:r>
          </w:p>
        </w:tc>
      </w:tr>
      <w:tr w:rsidR="00635E2F" w:rsidRPr="00635E2F" w14:paraId="5AC6DFCE" w14:textId="77777777" w:rsidTr="00DC3893">
        <w:trPr>
          <w:jc w:val="center"/>
        </w:trPr>
        <w:tc>
          <w:tcPr>
            <w:tcW w:w="2490" w:type="dxa"/>
            <w:vAlign w:val="center"/>
          </w:tcPr>
          <w:p w14:paraId="51FC5783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Grass land</w:t>
            </w:r>
          </w:p>
        </w:tc>
        <w:tc>
          <w:tcPr>
            <w:tcW w:w="1830" w:type="dxa"/>
          </w:tcPr>
          <w:p w14:paraId="57354B59" w14:textId="1906BFE8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53 to 0.60</w:t>
            </w:r>
          </w:p>
        </w:tc>
        <w:tc>
          <w:tcPr>
            <w:tcW w:w="6218" w:type="dxa"/>
            <w:vAlign w:val="center"/>
          </w:tcPr>
          <w:p w14:paraId="58B60ABD" w14:textId="7F2C07D4" w:rsidR="00DC3893" w:rsidRPr="00635E2F" w:rsidRDefault="00DC3893" w:rsidP="0003522C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Area covered with grass (usually associated with lawns, grazing areas, and possibly abandoned agricultural land)</w:t>
            </w:r>
          </w:p>
        </w:tc>
      </w:tr>
      <w:tr w:rsidR="00DC3893" w:rsidRPr="00635E2F" w14:paraId="1ABFA2F1" w14:textId="77777777" w:rsidTr="00DC3893">
        <w:trPr>
          <w:jc w:val="center"/>
        </w:trPr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1A84D84D" w14:textId="77777777" w:rsidR="00DC3893" w:rsidRPr="00635E2F" w:rsidRDefault="00DC3893" w:rsidP="00035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CD6BDB1" w14:textId="3051E080" w:rsidR="00DC3893" w:rsidRPr="00635E2F" w:rsidRDefault="00DC3893" w:rsidP="00DC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>0.06 to 0.14</w:t>
            </w:r>
          </w:p>
        </w:tc>
        <w:tc>
          <w:tcPr>
            <w:tcW w:w="6218" w:type="dxa"/>
            <w:tcBorders>
              <w:bottom w:val="single" w:sz="4" w:space="0" w:color="auto"/>
            </w:tcBorders>
            <w:vAlign w:val="center"/>
          </w:tcPr>
          <w:p w14:paraId="756ABC1D" w14:textId="32986E93" w:rsidR="00DC3893" w:rsidRPr="00635E2F" w:rsidRDefault="00DC3893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5E2F">
              <w:rPr>
                <w:rFonts w:ascii="Times New Roman" w:hAnsi="Times New Roman" w:cs="Times New Roman"/>
                <w:sz w:val="24"/>
                <w:szCs w:val="24"/>
              </w:rPr>
              <w:t xml:space="preserve">Other land use and cover </w:t>
            </w:r>
          </w:p>
        </w:tc>
      </w:tr>
    </w:tbl>
    <w:p w14:paraId="0E919EAC" w14:textId="77777777" w:rsidR="0003522C" w:rsidRDefault="0003522C" w:rsidP="007B5694">
      <w:bookmarkStart w:id="0" w:name="_GoBack"/>
      <w:bookmarkEnd w:id="0"/>
    </w:p>
    <w:sectPr w:rsidR="0003522C" w:rsidSect="007B5694">
      <w:pgSz w:w="15840" w:h="12240" w:orient="landscape"/>
      <w:pgMar w:top="850" w:right="1138" w:bottom="85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635E2F"/>
    <w:rsid w:val="00667861"/>
    <w:rsid w:val="007B5694"/>
    <w:rsid w:val="007E5086"/>
    <w:rsid w:val="00800256"/>
    <w:rsid w:val="00825879"/>
    <w:rsid w:val="00875654"/>
    <w:rsid w:val="008D2047"/>
    <w:rsid w:val="008F2D3A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49:00Z</dcterms:modified>
</cp:coreProperties>
</file>